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DA9E8" w14:textId="7932070A" w:rsidR="00693628" w:rsidRPr="00D22EEB" w:rsidRDefault="00693628" w:rsidP="00693628">
      <w:pPr>
        <w:rPr>
          <w:rFonts w:ascii="Times New Roman" w:hAnsi="Times New Roman" w:cs="Times New Roman"/>
          <w:b/>
        </w:rPr>
      </w:pPr>
      <w:r w:rsidRPr="00D22EEB">
        <w:rPr>
          <w:rFonts w:ascii="Times New Roman" w:hAnsi="Times New Roman" w:cs="Times New Roman"/>
          <w:b/>
        </w:rPr>
        <w:t>Table S</w:t>
      </w:r>
      <w:r w:rsidR="002C34EF" w:rsidRPr="00D22EEB">
        <w:rPr>
          <w:rFonts w:ascii="Times New Roman" w:hAnsi="Times New Roman" w:cs="Times New Roman"/>
          <w:b/>
        </w:rPr>
        <w:t>2</w:t>
      </w:r>
      <w:r w:rsidR="00616783" w:rsidRPr="00D22EEB">
        <w:rPr>
          <w:rFonts w:ascii="Times New Roman" w:hAnsi="Times New Roman" w:cs="Times New Roman"/>
          <w:b/>
        </w:rPr>
        <w:t>.</w:t>
      </w:r>
      <w:r w:rsidRPr="00D22EEB">
        <w:rPr>
          <w:rFonts w:ascii="Times New Roman" w:hAnsi="Times New Roman" w:cs="Times New Roman"/>
          <w:b/>
        </w:rPr>
        <w:t xml:space="preserve"> List of primers</w:t>
      </w:r>
    </w:p>
    <w:tbl>
      <w:tblPr>
        <w:tblStyle w:val="a3"/>
        <w:tblW w:w="9060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3813"/>
        <w:gridCol w:w="27"/>
        <w:gridCol w:w="3787"/>
      </w:tblGrid>
      <w:tr w:rsidR="00D22EEB" w:rsidRPr="00D22EEB" w14:paraId="7D1D0812" w14:textId="77777777" w:rsidTr="007E32E8">
        <w:trPr>
          <w:jc w:val="center"/>
        </w:trPr>
        <w:tc>
          <w:tcPr>
            <w:tcW w:w="9060" w:type="dxa"/>
            <w:gridSpan w:val="4"/>
            <w:tcBorders>
              <w:tl2br w:val="nil"/>
              <w:tr2bl w:val="nil"/>
            </w:tcBorders>
          </w:tcPr>
          <w:p w14:paraId="205BCEE6" w14:textId="1F881A55" w:rsidR="00693628" w:rsidRPr="00D22EEB" w:rsidRDefault="00227B8A" w:rsidP="007E3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22EEB">
              <w:rPr>
                <w:rFonts w:ascii="Times New Roman" w:hAnsi="Times New Roman" w:cs="Times New Roman"/>
                <w:b/>
                <w:bCs/>
              </w:rPr>
              <w:t xml:space="preserve">Si RNA sequences </w:t>
            </w:r>
          </w:p>
        </w:tc>
      </w:tr>
      <w:tr w:rsidR="00D22EEB" w:rsidRPr="00D22EEB" w14:paraId="5D3AA5E8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061040E4" w14:textId="7E178FC8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22EEB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389631A3" w14:textId="68F3F872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EEB">
              <w:rPr>
                <w:rFonts w:ascii="Times New Roman" w:hAnsi="Times New Roman" w:cs="Times New Roman"/>
              </w:rPr>
              <w:t>F’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74FB06A4" w14:textId="728F12F0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EEB">
              <w:rPr>
                <w:rFonts w:ascii="Times New Roman" w:hAnsi="Times New Roman" w:cs="Times New Roman"/>
              </w:rPr>
              <w:t>R’</w:t>
            </w:r>
          </w:p>
        </w:tc>
      </w:tr>
      <w:tr w:rsidR="00D22EEB" w:rsidRPr="00D22EEB" w14:paraId="2EF32B95" w14:textId="77777777" w:rsidTr="000B5BDA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33A7A4A1" w14:textId="492EB1C6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22EEB">
              <w:rPr>
                <w:rFonts w:ascii="Times New Roman" w:hAnsi="Times New Roman" w:cs="Times New Roman" w:hint="eastAsia"/>
              </w:rPr>
              <w:t>S</w:t>
            </w:r>
            <w:r w:rsidRPr="00D22EEB">
              <w:rPr>
                <w:rFonts w:ascii="Times New Roman" w:hAnsi="Times New Roman" w:cs="Times New Roman"/>
              </w:rPr>
              <w:t>i-RNA-1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  <w:vAlign w:val="center"/>
          </w:tcPr>
          <w:p w14:paraId="416391ED" w14:textId="01DB0F45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 w:hint="eastAsia"/>
                <w:bCs/>
              </w:rPr>
              <w:t>GUGGAUCUGAUCACAUCCATT</w:t>
            </w:r>
          </w:p>
        </w:tc>
        <w:tc>
          <w:tcPr>
            <w:tcW w:w="3787" w:type="dxa"/>
            <w:tcBorders>
              <w:tl2br w:val="nil"/>
              <w:tr2bl w:val="nil"/>
            </w:tcBorders>
            <w:vAlign w:val="center"/>
          </w:tcPr>
          <w:p w14:paraId="23E1F7FB" w14:textId="4BE584BC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 w:hint="eastAsia"/>
                <w:bCs/>
              </w:rPr>
              <w:t>UGGAUGUGAUCAGAUCCACTT</w:t>
            </w:r>
          </w:p>
        </w:tc>
      </w:tr>
      <w:tr w:rsidR="00D22EEB" w:rsidRPr="00D22EEB" w14:paraId="00E6E80D" w14:textId="77777777" w:rsidTr="000B5BDA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6F8FE01C" w14:textId="787EF488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22EEB">
              <w:rPr>
                <w:rFonts w:ascii="Times New Roman" w:hAnsi="Times New Roman" w:cs="Times New Roman" w:hint="eastAsia"/>
              </w:rPr>
              <w:t>S</w:t>
            </w:r>
            <w:r w:rsidRPr="00D22EEB">
              <w:rPr>
                <w:rFonts w:ascii="Times New Roman" w:hAnsi="Times New Roman" w:cs="Times New Roman"/>
              </w:rPr>
              <w:t>i-RNA-2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  <w:vAlign w:val="center"/>
          </w:tcPr>
          <w:p w14:paraId="7D958CE7" w14:textId="3F2202C1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 w:hint="eastAsia"/>
                <w:bCs/>
              </w:rPr>
              <w:t>GGACGAGUCCUUUGAGCCUTT</w:t>
            </w:r>
          </w:p>
        </w:tc>
        <w:tc>
          <w:tcPr>
            <w:tcW w:w="3787" w:type="dxa"/>
            <w:tcBorders>
              <w:tl2br w:val="nil"/>
              <w:tr2bl w:val="nil"/>
            </w:tcBorders>
            <w:vAlign w:val="center"/>
          </w:tcPr>
          <w:p w14:paraId="6D4B6823" w14:textId="16D08A85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 w:hint="eastAsia"/>
                <w:bCs/>
              </w:rPr>
              <w:t>AGGCUCAAAGGACUCGUCCTT</w:t>
            </w:r>
          </w:p>
        </w:tc>
      </w:tr>
      <w:tr w:rsidR="00D22EEB" w:rsidRPr="00D22EEB" w14:paraId="30249602" w14:textId="77777777" w:rsidTr="000B5BDA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46E8A2A1" w14:textId="6E284862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22EEB">
              <w:rPr>
                <w:rFonts w:ascii="Times New Roman" w:hAnsi="Times New Roman" w:cs="Times New Roman" w:hint="eastAsia"/>
              </w:rPr>
              <w:t>S</w:t>
            </w:r>
            <w:r w:rsidRPr="00D22EEB">
              <w:rPr>
                <w:rFonts w:ascii="Times New Roman" w:hAnsi="Times New Roman" w:cs="Times New Roman"/>
              </w:rPr>
              <w:t>i-RNA-3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  <w:vAlign w:val="center"/>
          </w:tcPr>
          <w:p w14:paraId="65B3C471" w14:textId="595ED314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 w:hint="eastAsia"/>
                <w:bCs/>
              </w:rPr>
              <w:t>GAACCAAGAAUUCGGAAGATT</w:t>
            </w:r>
          </w:p>
        </w:tc>
        <w:tc>
          <w:tcPr>
            <w:tcW w:w="3787" w:type="dxa"/>
            <w:tcBorders>
              <w:tl2br w:val="nil"/>
              <w:tr2bl w:val="nil"/>
            </w:tcBorders>
            <w:vAlign w:val="center"/>
          </w:tcPr>
          <w:p w14:paraId="3C84079B" w14:textId="25D47A0A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 w:hint="eastAsia"/>
                <w:bCs/>
              </w:rPr>
              <w:t>UCUUCCGAAUUCUUGGUUCTT</w:t>
            </w:r>
          </w:p>
        </w:tc>
      </w:tr>
      <w:tr w:rsidR="00D22EEB" w:rsidRPr="00D22EEB" w14:paraId="1FD755EB" w14:textId="77777777" w:rsidTr="00820137">
        <w:trPr>
          <w:jc w:val="center"/>
        </w:trPr>
        <w:tc>
          <w:tcPr>
            <w:tcW w:w="9060" w:type="dxa"/>
            <w:gridSpan w:val="4"/>
            <w:tcBorders>
              <w:tl2br w:val="nil"/>
              <w:tr2bl w:val="nil"/>
            </w:tcBorders>
          </w:tcPr>
          <w:p w14:paraId="4AF122F8" w14:textId="6FE3E9F7" w:rsidR="00227B8A" w:rsidRPr="00D22EEB" w:rsidRDefault="00227B8A" w:rsidP="00227B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22EEB">
              <w:rPr>
                <w:rFonts w:ascii="Times New Roman" w:hAnsi="Times New Roman" w:cs="Times New Roman"/>
                <w:b/>
                <w:bCs/>
              </w:rPr>
              <w:t>RT-qPCR primers</w:t>
            </w:r>
          </w:p>
        </w:tc>
      </w:tr>
      <w:tr w:rsidR="00D22EEB" w:rsidRPr="00D22EEB" w14:paraId="447B72EA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5DCB956C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22EEB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663025E0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EEB">
              <w:rPr>
                <w:rFonts w:ascii="Times New Roman" w:hAnsi="Times New Roman" w:cs="Times New Roman"/>
              </w:rPr>
              <w:t>F’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6029F3D1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EEB">
              <w:rPr>
                <w:rFonts w:ascii="Times New Roman" w:hAnsi="Times New Roman" w:cs="Times New Roman"/>
              </w:rPr>
              <w:t>R’</w:t>
            </w:r>
          </w:p>
        </w:tc>
      </w:tr>
      <w:tr w:rsidR="00D22EEB" w:rsidRPr="00D22EEB" w14:paraId="5C0B8B73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4EF45A9E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ADAM28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0F45308D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AGGACATGCTGTGTGTGACC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6C6439D5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ACCCCAACCACAATGGAGAA</w:t>
            </w:r>
          </w:p>
        </w:tc>
      </w:tr>
      <w:tr w:rsidR="00D22EEB" w:rsidRPr="00D22EEB" w14:paraId="7EAD6D8F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41F1AA59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ATP6V1C1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6F20DD90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TTGCATGCGGCAACTTCAAA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5AE0D738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ACAAGCCAACCAAGACATCCA</w:t>
            </w:r>
          </w:p>
        </w:tc>
      </w:tr>
      <w:tr w:rsidR="00D22EEB" w:rsidRPr="00D22EEB" w14:paraId="578DAF37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5E510E91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BMP2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66A8C82F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GCCAAACACAAACAGCGGAA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7414A869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GGGAGCCACAATCCAGTCAT</w:t>
            </w:r>
          </w:p>
        </w:tc>
      </w:tr>
      <w:tr w:rsidR="00D22EEB" w:rsidRPr="00D22EEB" w14:paraId="6AD07C94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7187C08C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BRSK1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7FF2A674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AGAAATATTTGTACCTGGTTCTGGA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1AE8AA0D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AGAACTTTCGGGCCTCCTTG</w:t>
            </w:r>
          </w:p>
        </w:tc>
      </w:tr>
      <w:tr w:rsidR="00D22EEB" w:rsidRPr="00D22EEB" w14:paraId="7DB78DA1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5B481B05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CDK6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78418653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GGCTCTAACCTCAGTGGTCG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04CB137E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GCAGCCAACACTCCAGAGAT</w:t>
            </w:r>
          </w:p>
        </w:tc>
      </w:tr>
      <w:tr w:rsidR="00D22EEB" w:rsidRPr="00D22EEB" w14:paraId="1C6E8057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05C156EC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CYP1B1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653051E8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AGCCACAACGAAGAGTTCGG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09C317A3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TGCTCGAATTCGCGGAAAAC</w:t>
            </w:r>
          </w:p>
        </w:tc>
      </w:tr>
      <w:tr w:rsidR="00D22EEB" w:rsidRPr="00D22EEB" w14:paraId="4BDFAA14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563E3EF4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DACT2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2D01FD12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GCTCCTGTTCTGAGTCCACC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40565AA1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CTCAAAGGGGAACAGGGCTT</w:t>
            </w:r>
          </w:p>
        </w:tc>
      </w:tr>
      <w:tr w:rsidR="00D22EEB" w:rsidRPr="00D22EEB" w14:paraId="5DEC8E34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5E8CA811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GAPDH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5518761B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EEB">
              <w:rPr>
                <w:rFonts w:ascii="Times New Roman" w:hAnsi="Times New Roman" w:cs="Times New Roman"/>
                <w:bCs/>
              </w:rPr>
              <w:t>GGTATGACAACGAATTTGGC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2677D329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EEB">
              <w:rPr>
                <w:rFonts w:ascii="Times New Roman" w:hAnsi="Times New Roman" w:cs="Times New Roman"/>
                <w:bCs/>
              </w:rPr>
              <w:t>GAGCACAGGGTACTTTATTG</w:t>
            </w:r>
          </w:p>
        </w:tc>
      </w:tr>
      <w:tr w:rsidR="00D22EEB" w:rsidRPr="00D22EEB" w14:paraId="196E1752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57185793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GRAMD1B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5BE497D0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GGTGCTGCTGGTCATCCTTA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6BA0F89A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CTTGGAGCCTTAGACCCTGC</w:t>
            </w:r>
          </w:p>
        </w:tc>
      </w:tr>
      <w:tr w:rsidR="00D22EEB" w:rsidRPr="00D22EEB" w14:paraId="2F6C1358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2F816381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IL24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11D326FB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CTGTGGACTTTAGCCAGCAGA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6C8B19DD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TACCTGGCTCCAGAGAAGCA</w:t>
            </w:r>
          </w:p>
        </w:tc>
      </w:tr>
      <w:tr w:rsidR="00D22EEB" w:rsidRPr="00D22EEB" w14:paraId="319159DC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602EEBB6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KIF3C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03158FAB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CCCGCGAACTCAAGCTCAA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6D3551D5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GCACCAGTGGCTGGAACT</w:t>
            </w:r>
          </w:p>
        </w:tc>
      </w:tr>
      <w:tr w:rsidR="00D22EEB" w:rsidRPr="00D22EEB" w14:paraId="50405F11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303112AE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MX2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65A67B2B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GGCAAGGAGCTTCTGGGATT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3ED01848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TTCTGGAGCATGCTAAGGGC</w:t>
            </w:r>
          </w:p>
        </w:tc>
      </w:tr>
      <w:tr w:rsidR="00D22EEB" w:rsidRPr="00D22EEB" w14:paraId="01058104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508BF201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MCM10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23D0009C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AAAATCCCCTGAGAAGTCTCCCC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7DB417E4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CTTGGTAGCGCAGGGACATC</w:t>
            </w:r>
          </w:p>
        </w:tc>
      </w:tr>
      <w:tr w:rsidR="00D22EEB" w:rsidRPr="00D22EEB" w14:paraId="796361B8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4B331B3E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NDRG2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02A8FA7C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AATGGTGGTTCCATGCAGGC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279E27A3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GCCGTATGGTGTCTCCACAG</w:t>
            </w:r>
          </w:p>
        </w:tc>
      </w:tr>
      <w:tr w:rsidR="00D22EEB" w:rsidRPr="00D22EEB" w14:paraId="13FE1FB3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74A8C7F3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SOCS3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0A0BBC14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GTGGCCACTCTTCAGCATCT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7F3AF60C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GTCCAGGAACTCCCGAATGG</w:t>
            </w:r>
          </w:p>
        </w:tc>
      </w:tr>
      <w:tr w:rsidR="00D22EEB" w:rsidRPr="00D22EEB" w14:paraId="1573A22A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1712DAE4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TC2N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49640D88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TTGAGTCGACGCTTTCCTCC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1E67F6CC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TTTGCTTAGCCCAGGGGAAC</w:t>
            </w:r>
          </w:p>
        </w:tc>
      </w:tr>
      <w:tr w:rsidR="00D22EEB" w:rsidRPr="00D22EEB" w14:paraId="7A5E3A25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1020E5A0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ZNF276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5915DFB9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EEB">
              <w:rPr>
                <w:rFonts w:ascii="Times New Roman" w:hAnsi="Times New Roman" w:cs="Times New Roman"/>
                <w:bCs/>
              </w:rPr>
              <w:t>GGCTGCAACAAGGTTTTCAT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3734A9AE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EEB">
              <w:rPr>
                <w:rFonts w:ascii="Times New Roman" w:hAnsi="Times New Roman" w:cs="Times New Roman"/>
                <w:bCs/>
              </w:rPr>
              <w:t>ATTTGGTGGACGAGAAGGTG</w:t>
            </w:r>
          </w:p>
        </w:tc>
      </w:tr>
      <w:tr w:rsidR="00D22EEB" w:rsidRPr="00D22EEB" w14:paraId="1B6B9F09" w14:textId="77777777" w:rsidTr="007E32E8">
        <w:trPr>
          <w:jc w:val="center"/>
        </w:trPr>
        <w:tc>
          <w:tcPr>
            <w:tcW w:w="9060" w:type="dxa"/>
            <w:gridSpan w:val="4"/>
            <w:tcBorders>
              <w:tl2br w:val="nil"/>
              <w:tr2bl w:val="nil"/>
            </w:tcBorders>
          </w:tcPr>
          <w:p w14:paraId="0BE997A7" w14:textId="77777777" w:rsidR="00227B8A" w:rsidRPr="00D22EEB" w:rsidRDefault="00227B8A" w:rsidP="00227B8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/>
                <w:bCs/>
              </w:rPr>
              <w:t>Mutagenesis primers</w:t>
            </w:r>
          </w:p>
        </w:tc>
      </w:tr>
      <w:tr w:rsidR="00D22EEB" w:rsidRPr="00D22EEB" w14:paraId="663A019C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0AC0ED0C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22EEB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2652917E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EEB">
              <w:rPr>
                <w:rFonts w:ascii="Times New Roman" w:hAnsi="Times New Roman" w:cs="Times New Roman"/>
              </w:rPr>
              <w:t>F’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48A46816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EEB">
              <w:rPr>
                <w:rFonts w:ascii="Times New Roman" w:hAnsi="Times New Roman" w:cs="Times New Roman"/>
              </w:rPr>
              <w:t>R’</w:t>
            </w:r>
          </w:p>
        </w:tc>
      </w:tr>
      <w:tr w:rsidR="00D22EEB" w:rsidRPr="00D22EEB" w14:paraId="574E4602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5A5CB3E8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ZNF276</w:t>
            </w:r>
            <w:r w:rsidRPr="00D22EEB">
              <w:rPr>
                <w:rFonts w:ascii="宋体" w:eastAsia="宋体" w:hAnsi="宋体" w:cs="宋体" w:hint="eastAsia"/>
                <w:w w:val="110"/>
              </w:rPr>
              <w:t>△</w:t>
            </w:r>
            <w:r w:rsidRPr="00D22EEB">
              <w:rPr>
                <w:rFonts w:ascii="Times New Roman" w:hAnsi="Times New Roman" w:cs="Times New Roman"/>
                <w:w w:val="110"/>
              </w:rPr>
              <w:t>Z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316EBD40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CGCGCCCTTGCAATGGGAGACTTCCAGCGGCTCCTGGGAG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005EFE4B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TCCCATTGCAAGGGCGCGGCCCG</w:t>
            </w:r>
          </w:p>
        </w:tc>
      </w:tr>
      <w:tr w:rsidR="00D22EEB" w:rsidRPr="00D22EEB" w14:paraId="67D154F5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70E08E7F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ZNF276</w:t>
            </w:r>
            <w:r w:rsidRPr="00D22EEB">
              <w:rPr>
                <w:rFonts w:ascii="宋体" w:eastAsia="宋体" w:hAnsi="宋体" w:cs="宋体" w:hint="eastAsia"/>
                <w:w w:val="110"/>
              </w:rPr>
              <w:t>△</w:t>
            </w:r>
            <w:r w:rsidRPr="00D22EEB">
              <w:rPr>
                <w:rFonts w:ascii="Times New Roman" w:hAnsi="Times New Roman" w:cs="Times New Roman"/>
                <w:w w:val="110"/>
              </w:rPr>
              <w:t>C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71C78935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GAGGAGCTTCCCACCATCCAGGACAAGGCCCTGCCCCTG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0EE7A5D3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GATGGTGGGAAGCTCCTCCCTC</w:t>
            </w:r>
          </w:p>
        </w:tc>
      </w:tr>
      <w:tr w:rsidR="00D22EEB" w:rsidRPr="00D22EEB" w14:paraId="4A569D76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64B53BE1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ZNF276</w:t>
            </w:r>
            <w:r w:rsidRPr="00D22EEB">
              <w:rPr>
                <w:rFonts w:ascii="宋体" w:eastAsia="宋体" w:hAnsi="宋体" w:cs="宋体" w:hint="eastAsia"/>
                <w:w w:val="110"/>
              </w:rPr>
              <w:t>△</w:t>
            </w:r>
            <w:r w:rsidRPr="00D22EEB">
              <w:rPr>
                <w:rFonts w:ascii="Times New Roman" w:hAnsi="Times New Roman" w:cs="Times New Roman"/>
                <w:w w:val="110"/>
              </w:rPr>
              <w:t>Z+C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17C710C4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CTGGTAAGGACACTTGTATACAAGTGTCCTTACCAGGGC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4ADAE381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GCGGACCAGCACCCGTTCTTC</w:t>
            </w:r>
          </w:p>
        </w:tc>
      </w:tr>
      <w:tr w:rsidR="00D22EEB" w:rsidRPr="00D22EEB" w14:paraId="45235802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77E38A49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ZNF276</w:t>
            </w:r>
            <w:r w:rsidRPr="00D22EEB">
              <w:rPr>
                <w:rFonts w:ascii="宋体" w:eastAsia="宋体" w:hAnsi="宋体" w:cs="宋体" w:hint="eastAsia"/>
                <w:w w:val="110"/>
              </w:rPr>
              <w:t>△</w:t>
            </w:r>
            <w:proofErr w:type="spellStart"/>
            <w:r w:rsidRPr="00D22EEB">
              <w:rPr>
                <w:rFonts w:ascii="Times New Roman" w:hAnsi="Times New Roman" w:cs="Times New Roman"/>
                <w:w w:val="110"/>
              </w:rPr>
              <w:t>Z+Inter</w:t>
            </w:r>
            <w:proofErr w:type="spellEnd"/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6F3D0B3A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CGGGCTCTCGCCATGGGTTACAAGTGTCCTTACCAGGGC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13E4A1E4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CGGTTTCCTGTCTGCCAATTG</w:t>
            </w:r>
          </w:p>
        </w:tc>
      </w:tr>
      <w:tr w:rsidR="00D22EEB" w:rsidRPr="00D22EEB" w14:paraId="090C1704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77F416B2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ZNF276</w:t>
            </w:r>
            <w:r w:rsidRPr="00D22EEB">
              <w:rPr>
                <w:rFonts w:ascii="宋体" w:eastAsia="宋体" w:hAnsi="宋体" w:cs="宋体" w:hint="eastAsia"/>
                <w:w w:val="110"/>
              </w:rPr>
              <w:t>△</w:t>
            </w:r>
            <w:proofErr w:type="spellStart"/>
            <w:r w:rsidRPr="00D22EEB">
              <w:rPr>
                <w:rFonts w:ascii="Times New Roman" w:hAnsi="Times New Roman" w:cs="Times New Roman"/>
                <w:w w:val="110"/>
              </w:rPr>
              <w:t>C+Inter</w:t>
            </w:r>
            <w:proofErr w:type="spellEnd"/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6A179FED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AAAGCTGGGTCGTTACTAGATGGTGGGAAGCTCCTCCCTC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275F2B47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GAGCAGGGAATGGCATTGGTAAAATTG</w:t>
            </w:r>
          </w:p>
        </w:tc>
      </w:tr>
      <w:tr w:rsidR="00D22EEB" w:rsidRPr="00D22EEB" w14:paraId="06DDC449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2FDBAE39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pGL3-Basic-</w:t>
            </w:r>
            <w:r w:rsidRPr="00D22EEB">
              <w:rPr>
                <w:rFonts w:ascii="Times New Roman" w:hAnsi="Times New Roman" w:cs="Times New Roman"/>
                <w:w w:val="110"/>
              </w:rPr>
              <w:lastRenderedPageBreak/>
              <w:t>Region1 Deletion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19B79C46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lastRenderedPageBreak/>
              <w:t>GCTAGCCCGGGCTCGAGGGAGC</w:t>
            </w:r>
            <w:r w:rsidRPr="00D22EEB">
              <w:rPr>
                <w:rFonts w:ascii="Times New Roman" w:hAnsi="Times New Roman" w:cs="Times New Roman"/>
                <w:w w:val="110"/>
              </w:rPr>
              <w:lastRenderedPageBreak/>
              <w:t>TCAAAGTGCAGGGTTG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33F2DB8F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lastRenderedPageBreak/>
              <w:t>ACCGGAATGCCAAGCTTATTGA</w:t>
            </w:r>
            <w:r w:rsidRPr="00D22EEB">
              <w:rPr>
                <w:rFonts w:ascii="Times New Roman" w:hAnsi="Times New Roman" w:cs="Times New Roman"/>
                <w:w w:val="110"/>
              </w:rPr>
              <w:lastRenderedPageBreak/>
              <w:t>GACTGGGGGTCGGTGAG</w:t>
            </w:r>
          </w:p>
        </w:tc>
      </w:tr>
      <w:tr w:rsidR="00D22EEB" w:rsidRPr="00D22EEB" w14:paraId="45EC2378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04BFD501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lastRenderedPageBreak/>
              <w:t>pGL3-Basic-Region2 Deletion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4E5B287B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CGAGATTCGCAGCGCGAGAAGCCACCCCCGCCCAAG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1A2CDB77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CTCGCGCTGCGAATCTCG</w:t>
            </w:r>
          </w:p>
        </w:tc>
      </w:tr>
      <w:tr w:rsidR="00D22EEB" w:rsidRPr="00D22EEB" w14:paraId="0D619167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0F199820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pGL3-Basic-Region3 Deletion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63EDBBD2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GCATGTAGGAAAGGGCGCTGTGCGTGCGCAGCCGAG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324B49F9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GCGCCCTTTCCTACATGCTG</w:t>
            </w:r>
          </w:p>
        </w:tc>
      </w:tr>
      <w:tr w:rsidR="00D22EEB" w:rsidRPr="00D22EEB" w14:paraId="35721342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7313DBE1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pGL3-Basic-Region4 Deletion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5BE7412B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GCCTGGCAGGCGCGACTGGACAGCAGAAACTTCAACCCG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51BC0754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CAGTCGCGCCTGCCAGGC</w:t>
            </w:r>
          </w:p>
        </w:tc>
      </w:tr>
      <w:tr w:rsidR="00D22EEB" w:rsidRPr="00D22EEB" w14:paraId="01D07FB4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74599A79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pGL3-Basic-Region5 Deletion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2C880972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GGGGAGGCGACAGCAGAAGAGTGGCCTCTACGCGGG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79DF2D0F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TTCTGCTGTCGCCTCCCC</w:t>
            </w:r>
          </w:p>
        </w:tc>
      </w:tr>
      <w:tr w:rsidR="00D22EEB" w:rsidRPr="00D22EEB" w14:paraId="043F12DE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36BFDB8E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pGL3-Basic-Region6 Deletion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7956B525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CCACCTGGAGTGGCCTCTTAAACAACCAACCAGGGGC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0E704621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AGAGGCCACTCCAGGTGGC</w:t>
            </w:r>
          </w:p>
        </w:tc>
      </w:tr>
      <w:tr w:rsidR="00D22EEB" w:rsidRPr="00D22EEB" w14:paraId="16016FE7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02C38EF1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pGL3-Basic-Region7 Deletion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234F612F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AGAACCTAAGATAAAATTGATGAAGCGCGGTTACCG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3750134E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AATTTTATCTTAGGTTCTCGCAAAC</w:t>
            </w:r>
          </w:p>
        </w:tc>
      </w:tr>
      <w:tr w:rsidR="00D22EEB" w:rsidRPr="00D22EEB" w14:paraId="2F7C822A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502EBF38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pGL3-Basic-Region8 Deletion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2C6A9A11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CCTCGATTGGAGGTGGCTGGATGGCGCGCTTTGACTC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10A54609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AGCCACCTCCAATCGAGGC</w:t>
            </w:r>
          </w:p>
        </w:tc>
      </w:tr>
      <w:tr w:rsidR="00D22EEB" w:rsidRPr="00D22EEB" w14:paraId="29EAA73D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569A5641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pGL3-Basic-Region9 Deletion</w:t>
            </w:r>
          </w:p>
        </w:tc>
        <w:tc>
          <w:tcPr>
            <w:tcW w:w="3840" w:type="dxa"/>
            <w:gridSpan w:val="2"/>
            <w:tcBorders>
              <w:tl2br w:val="nil"/>
              <w:tr2bl w:val="nil"/>
            </w:tcBorders>
          </w:tcPr>
          <w:p w14:paraId="79EBE303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GCTAGCCCGGGCTCGAGGAAGGCATTTGGGCCTCTTATC</w:t>
            </w:r>
          </w:p>
        </w:tc>
        <w:tc>
          <w:tcPr>
            <w:tcW w:w="3787" w:type="dxa"/>
            <w:tcBorders>
              <w:tl2br w:val="nil"/>
              <w:tr2bl w:val="nil"/>
            </w:tcBorders>
          </w:tcPr>
          <w:p w14:paraId="6970DD67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ACCGGAATGCCAAGCTTGCTCTACCAGCAGGCTTTCATG</w:t>
            </w:r>
          </w:p>
        </w:tc>
      </w:tr>
      <w:tr w:rsidR="00D22EEB" w:rsidRPr="00D22EEB" w14:paraId="733DEE14" w14:textId="77777777" w:rsidTr="007E32E8">
        <w:trPr>
          <w:jc w:val="center"/>
        </w:trPr>
        <w:tc>
          <w:tcPr>
            <w:tcW w:w="9060" w:type="dxa"/>
            <w:gridSpan w:val="4"/>
            <w:tcBorders>
              <w:tl2br w:val="nil"/>
              <w:tr2bl w:val="nil"/>
            </w:tcBorders>
          </w:tcPr>
          <w:p w14:paraId="2A1E9B70" w14:textId="77777777" w:rsidR="00227B8A" w:rsidRPr="00D22EEB" w:rsidRDefault="00227B8A" w:rsidP="00227B8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/>
              </w:rPr>
              <w:t>CUT Tag index primers</w:t>
            </w:r>
          </w:p>
        </w:tc>
      </w:tr>
      <w:tr w:rsidR="00D22EEB" w:rsidRPr="00D22EEB" w14:paraId="49A301E9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29E35FAA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 xml:space="preserve">i5 </w:t>
            </w:r>
          </w:p>
        </w:tc>
        <w:tc>
          <w:tcPr>
            <w:tcW w:w="7627" w:type="dxa"/>
            <w:gridSpan w:val="3"/>
            <w:tcBorders>
              <w:tl2br w:val="nil"/>
              <w:tr2bl w:val="nil"/>
            </w:tcBorders>
          </w:tcPr>
          <w:p w14:paraId="12D9D3E7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TAGATCGC</w:t>
            </w:r>
          </w:p>
        </w:tc>
      </w:tr>
      <w:tr w:rsidR="00D22EEB" w:rsidRPr="00D22EEB" w14:paraId="3285C753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0D8D1BF1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i7</w:t>
            </w:r>
          </w:p>
        </w:tc>
        <w:tc>
          <w:tcPr>
            <w:tcW w:w="7627" w:type="dxa"/>
            <w:gridSpan w:val="3"/>
            <w:tcBorders>
              <w:tl2br w:val="nil"/>
              <w:tr2bl w:val="nil"/>
            </w:tcBorders>
          </w:tcPr>
          <w:p w14:paraId="7975AD49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TAAGGCGA</w:t>
            </w:r>
          </w:p>
        </w:tc>
      </w:tr>
      <w:tr w:rsidR="00D22EEB" w:rsidRPr="00D22EEB" w14:paraId="1C0A2780" w14:textId="77777777" w:rsidTr="007E32E8">
        <w:trPr>
          <w:jc w:val="center"/>
        </w:trPr>
        <w:tc>
          <w:tcPr>
            <w:tcW w:w="9060" w:type="dxa"/>
            <w:gridSpan w:val="4"/>
            <w:tcBorders>
              <w:tl2br w:val="nil"/>
              <w:tr2bl w:val="nil"/>
            </w:tcBorders>
          </w:tcPr>
          <w:p w14:paraId="513C9417" w14:textId="77777777" w:rsidR="00227B8A" w:rsidRPr="00D22EEB" w:rsidRDefault="00227B8A" w:rsidP="00227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22EEB">
              <w:rPr>
                <w:rFonts w:ascii="Times New Roman" w:hAnsi="Times New Roman" w:cs="Times New Roman"/>
                <w:b/>
              </w:rPr>
              <w:t>ChIP</w:t>
            </w:r>
            <w:proofErr w:type="spellEnd"/>
            <w:r w:rsidRPr="00D22EEB">
              <w:rPr>
                <w:rFonts w:ascii="Times New Roman" w:hAnsi="Times New Roman" w:cs="Times New Roman"/>
                <w:b/>
              </w:rPr>
              <w:t>-PCR primers</w:t>
            </w:r>
          </w:p>
        </w:tc>
      </w:tr>
      <w:tr w:rsidR="00D22EEB" w:rsidRPr="00D22EEB" w14:paraId="6DB54946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4C9A179D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Name</w:t>
            </w:r>
          </w:p>
        </w:tc>
        <w:tc>
          <w:tcPr>
            <w:tcW w:w="3813" w:type="dxa"/>
            <w:tcBorders>
              <w:tl2br w:val="nil"/>
              <w:tr2bl w:val="nil"/>
            </w:tcBorders>
          </w:tcPr>
          <w:p w14:paraId="4E88D221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</w:rPr>
              <w:t>F’</w:t>
            </w:r>
          </w:p>
        </w:tc>
        <w:tc>
          <w:tcPr>
            <w:tcW w:w="3814" w:type="dxa"/>
            <w:gridSpan w:val="2"/>
            <w:tcBorders>
              <w:tl2br w:val="nil"/>
              <w:tr2bl w:val="nil"/>
            </w:tcBorders>
          </w:tcPr>
          <w:p w14:paraId="71F20BA2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</w:rPr>
              <w:t>R’</w:t>
            </w:r>
          </w:p>
        </w:tc>
      </w:tr>
      <w:tr w:rsidR="00227B8A" w:rsidRPr="00D22EEB" w14:paraId="4B25594A" w14:textId="77777777" w:rsidTr="007E32E8"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5EC8F358" w14:textId="77777777" w:rsidR="00227B8A" w:rsidRPr="00D22EEB" w:rsidRDefault="00227B8A" w:rsidP="00227B8A">
            <w:pPr>
              <w:spacing w:line="360" w:lineRule="auto"/>
              <w:jc w:val="left"/>
              <w:rPr>
                <w:rFonts w:ascii="Times New Roman" w:hAnsi="Times New Roman" w:cs="Times New Roman"/>
                <w:w w:val="110"/>
              </w:rPr>
            </w:pPr>
            <w:r w:rsidRPr="00D22EEB">
              <w:rPr>
                <w:rFonts w:ascii="Times New Roman" w:hAnsi="Times New Roman" w:cs="Times New Roman"/>
                <w:w w:val="110"/>
              </w:rPr>
              <w:t>CYP1B1</w:t>
            </w:r>
          </w:p>
        </w:tc>
        <w:tc>
          <w:tcPr>
            <w:tcW w:w="3813" w:type="dxa"/>
            <w:tcBorders>
              <w:tl2br w:val="nil"/>
              <w:tr2bl w:val="nil"/>
            </w:tcBorders>
          </w:tcPr>
          <w:p w14:paraId="5E2C6CFB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GATATGACTGGA</w:t>
            </w:r>
          </w:p>
        </w:tc>
        <w:tc>
          <w:tcPr>
            <w:tcW w:w="3814" w:type="dxa"/>
            <w:gridSpan w:val="2"/>
            <w:tcBorders>
              <w:tl2br w:val="nil"/>
              <w:tr2bl w:val="nil"/>
            </w:tcBorders>
          </w:tcPr>
          <w:p w14:paraId="695DB63E" w14:textId="77777777" w:rsidR="00227B8A" w:rsidRPr="00D22EEB" w:rsidRDefault="00227B8A" w:rsidP="00227B8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2EEB">
              <w:rPr>
                <w:rFonts w:ascii="Times New Roman" w:hAnsi="Times New Roman" w:cs="Times New Roman"/>
                <w:bCs/>
              </w:rPr>
              <w:t>AGTGGCAGGAGG</w:t>
            </w:r>
          </w:p>
        </w:tc>
      </w:tr>
    </w:tbl>
    <w:p w14:paraId="216E1F12" w14:textId="77777777" w:rsidR="00A40F70" w:rsidRPr="00D22EEB" w:rsidRDefault="00A40F70" w:rsidP="00693628"/>
    <w:sectPr w:rsidR="00A40F70" w:rsidRPr="00D22EEB">
      <w:footerReference w:type="default" r:id="rId7"/>
      <w:pgSz w:w="11900" w:h="16840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FDE36" w14:textId="77777777" w:rsidR="002C19C0" w:rsidRDefault="002C19C0" w:rsidP="00693628">
      <w:r>
        <w:separator/>
      </w:r>
    </w:p>
  </w:endnote>
  <w:endnote w:type="continuationSeparator" w:id="0">
    <w:p w14:paraId="1AD4F4CF" w14:textId="77777777" w:rsidR="002C19C0" w:rsidRDefault="002C19C0" w:rsidP="00693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D7367C" w14:textId="77777777" w:rsidR="00437C02" w:rsidRDefault="0014725E">
    <w:pPr>
      <w:pStyle w:val="a6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F137CAF" wp14:editId="59A32C26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CA1E36F" w14:textId="77777777" w:rsidR="00437C02" w:rsidRDefault="0014725E">
                          <w:pPr>
                            <w:pStyle w:val="a6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F137CAF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7CA1E36F" w14:textId="77777777" w:rsidR="00437C02" w:rsidRDefault="0014725E">
                    <w:pPr>
                      <w:pStyle w:val="a6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7DD1D" w14:textId="77777777" w:rsidR="002C19C0" w:rsidRDefault="002C19C0" w:rsidP="00693628">
      <w:r>
        <w:separator/>
      </w:r>
    </w:p>
  </w:footnote>
  <w:footnote w:type="continuationSeparator" w:id="0">
    <w:p w14:paraId="2B6C6614" w14:textId="77777777" w:rsidR="002C19C0" w:rsidRDefault="002C19C0" w:rsidP="00693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0F70"/>
    <w:rsid w:val="000A163F"/>
    <w:rsid w:val="0014725E"/>
    <w:rsid w:val="001A5736"/>
    <w:rsid w:val="00227B8A"/>
    <w:rsid w:val="002C19C0"/>
    <w:rsid w:val="002C34EF"/>
    <w:rsid w:val="00616783"/>
    <w:rsid w:val="0069002D"/>
    <w:rsid w:val="00693628"/>
    <w:rsid w:val="00991AFA"/>
    <w:rsid w:val="009C3FF5"/>
    <w:rsid w:val="00A40F70"/>
    <w:rsid w:val="00D22EEB"/>
    <w:rsid w:val="00EB1F39"/>
    <w:rsid w:val="473A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7103BD"/>
  <w15:docId w15:val="{EBC2E4D9-01A0-4CEA-8436-A46DDBEE9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93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93628"/>
    <w:rPr>
      <w:kern w:val="2"/>
      <w:sz w:val="18"/>
      <w:szCs w:val="18"/>
    </w:rPr>
  </w:style>
  <w:style w:type="paragraph" w:styleId="a6">
    <w:name w:val="footer"/>
    <w:basedOn w:val="a"/>
    <w:link w:val="a7"/>
    <w:qFormat/>
    <w:rsid w:val="00693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93628"/>
    <w:rPr>
      <w:kern w:val="2"/>
      <w:sz w:val="18"/>
      <w:szCs w:val="18"/>
    </w:rPr>
  </w:style>
  <w:style w:type="character" w:styleId="a8">
    <w:name w:val="line number"/>
    <w:basedOn w:val="a0"/>
    <w:rsid w:val="0069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641929901@qq.com</cp:lastModifiedBy>
  <cp:revision>7</cp:revision>
  <dcterms:created xsi:type="dcterms:W3CDTF">2021-08-04T07:24:00Z</dcterms:created>
  <dcterms:modified xsi:type="dcterms:W3CDTF">2022-07-30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65B9B1D3854F4F7295DBC1F56E7816FF</vt:lpwstr>
  </property>
</Properties>
</file>